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8D681" w14:textId="77777777" w:rsidR="00456493" w:rsidRPr="00ED3260" w:rsidRDefault="00456493" w:rsidP="00456493">
      <w:pPr>
        <w:spacing w:line="480" w:lineRule="auto"/>
        <w:rPr>
          <w:noProof/>
        </w:rPr>
      </w:pPr>
      <w:r w:rsidRPr="00ED3260">
        <w:rPr>
          <w:rFonts w:ascii="Times New Roman" w:hAnsi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8D90221" wp14:editId="683394D0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274310" cy="2284095"/>
            <wp:effectExtent l="0" t="0" r="2540" b="0"/>
            <wp:wrapTopAndBottom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53AB03E-6FAC-2BB4-333A-0BBFEBDB2E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53AB03E-6FAC-2BB4-333A-0BBFEBDB2E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3260">
        <w:rPr>
          <w:rFonts w:ascii="Times New Roman" w:hAnsi="Times New Roman"/>
          <w:b/>
          <w:kern w:val="0"/>
          <w:sz w:val="24"/>
          <w:szCs w:val="24"/>
        </w:rPr>
        <w:t>Supplementary 1. Line graph depicting the stimulus protocol to assess the sensorimotor gating in PPI test.</w:t>
      </w:r>
      <w:r w:rsidRPr="00ED3260">
        <w:rPr>
          <w:noProof/>
        </w:rPr>
        <w:t xml:space="preserve"> </w:t>
      </w:r>
    </w:p>
    <w:p w14:paraId="5009FBD6" w14:textId="77777777" w:rsidR="00456493" w:rsidRDefault="00456493" w:rsidP="00456493">
      <w:pPr>
        <w:spacing w:line="480" w:lineRule="auto"/>
        <w:rPr>
          <w:noProof/>
        </w:rPr>
      </w:pPr>
    </w:p>
    <w:p w14:paraId="2A0F2CF1" w14:textId="77777777" w:rsidR="00456493" w:rsidRDefault="00456493" w:rsidP="00456493">
      <w:pPr>
        <w:spacing w:line="480" w:lineRule="auto"/>
        <w:rPr>
          <w:noProof/>
        </w:rPr>
      </w:pPr>
    </w:p>
    <w:p w14:paraId="233BD81E" w14:textId="77777777" w:rsidR="00456493" w:rsidRPr="002E6790" w:rsidRDefault="00456493" w:rsidP="00456493">
      <w:pPr>
        <w:spacing w:line="480" w:lineRule="auto"/>
        <w:rPr>
          <w:rFonts w:ascii="Times New Roman" w:hAnsi="Times New Roman"/>
          <w:b/>
          <w:color w:val="FF0000"/>
          <w:kern w:val="0"/>
          <w:sz w:val="24"/>
          <w:szCs w:val="24"/>
        </w:rPr>
      </w:pPr>
    </w:p>
    <w:p w14:paraId="49DEC413" w14:textId="77777777" w:rsidR="00456493" w:rsidRPr="00ED3260" w:rsidRDefault="00456493" w:rsidP="00456493">
      <w:pPr>
        <w:spacing w:line="48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ED3260">
        <w:rPr>
          <w:rFonts w:ascii="Times New Roman" w:hAnsi="Times New Roman"/>
          <w:b/>
          <w:kern w:val="0"/>
          <w:sz w:val="24"/>
          <w:szCs w:val="24"/>
        </w:rPr>
        <w:t>Side effects of capsaicin administra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43"/>
        <w:gridCol w:w="1429"/>
        <w:gridCol w:w="1659"/>
        <w:gridCol w:w="1737"/>
        <w:gridCol w:w="1638"/>
      </w:tblGrid>
      <w:tr w:rsidR="00456493" w:rsidRPr="00ED3260" w14:paraId="79FFCE03" w14:textId="77777777" w:rsidTr="007F6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14EA31" w14:textId="77777777" w:rsidR="00456493" w:rsidRPr="00ED3260" w:rsidRDefault="00456493" w:rsidP="007F6D74">
            <w:pPr>
              <w:rPr>
                <w:b w:val="0"/>
                <w:bCs w:val="0"/>
              </w:rPr>
            </w:pPr>
          </w:p>
          <w:p w14:paraId="776912BE" w14:textId="77777777" w:rsidR="00456493" w:rsidRPr="00ED3260" w:rsidRDefault="00456493" w:rsidP="007F6D7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 time</w:t>
            </w:r>
          </w:p>
        </w:tc>
        <w:tc>
          <w:tcPr>
            <w:tcW w:w="1429" w:type="dxa"/>
          </w:tcPr>
          <w:p w14:paraId="15010508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aps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ain</w:t>
            </w:r>
          </w:p>
          <w:p w14:paraId="632AADA4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</w:tcPr>
          <w:p w14:paraId="77544D15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aps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pas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ity</w:t>
            </w:r>
          </w:p>
          <w:p w14:paraId="781E1D08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37" w:type="dxa"/>
          </w:tcPr>
          <w:p w14:paraId="364CA63B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aps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uching</w:t>
            </w:r>
          </w:p>
          <w:p w14:paraId="3591F5AF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38" w:type="dxa"/>
          </w:tcPr>
          <w:p w14:paraId="3B8B02A8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aps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d</w:t>
            </w:r>
          </w:p>
          <w:p w14:paraId="5EF1B6D4" w14:textId="77777777" w:rsidR="00456493" w:rsidRPr="00ED3260" w:rsidRDefault="00456493" w:rsidP="007F6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</w:tr>
      <w:tr w:rsidR="00456493" w:rsidRPr="00ED3260" w14:paraId="21362460" w14:textId="77777777" w:rsidTr="007F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658F319D" w14:textId="77777777" w:rsidR="00456493" w:rsidRPr="00ED3260" w:rsidRDefault="00456493" w:rsidP="007F6D7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minutes</w:t>
            </w:r>
          </w:p>
        </w:tc>
        <w:tc>
          <w:tcPr>
            <w:tcW w:w="1429" w:type="dxa"/>
            <w:tcBorders>
              <w:bottom w:val="nil"/>
            </w:tcBorders>
          </w:tcPr>
          <w:p w14:paraId="416F3CDC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43.5%)</w:t>
            </w:r>
          </w:p>
        </w:tc>
        <w:tc>
          <w:tcPr>
            <w:tcW w:w="1659" w:type="dxa"/>
            <w:tcBorders>
              <w:bottom w:val="nil"/>
            </w:tcBorders>
          </w:tcPr>
          <w:p w14:paraId="637EA22E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30.4%)</w:t>
            </w:r>
          </w:p>
        </w:tc>
        <w:tc>
          <w:tcPr>
            <w:tcW w:w="1737" w:type="dxa"/>
            <w:tcBorders>
              <w:bottom w:val="nil"/>
            </w:tcBorders>
          </w:tcPr>
          <w:p w14:paraId="0C20ABE3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7.8%)</w:t>
            </w:r>
          </w:p>
        </w:tc>
        <w:tc>
          <w:tcPr>
            <w:tcW w:w="1638" w:type="dxa"/>
            <w:vMerge w:val="restart"/>
          </w:tcPr>
          <w:p w14:paraId="5C6EC987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%)</w:t>
            </w:r>
          </w:p>
        </w:tc>
      </w:tr>
      <w:tr w:rsidR="00456493" w:rsidRPr="00ED3260" w14:paraId="38E924E3" w14:textId="77777777" w:rsidTr="007F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51E32AB" w14:textId="77777777" w:rsidR="00456493" w:rsidRPr="00ED3260" w:rsidRDefault="00456493" w:rsidP="007F6D7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minutes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28AA203" w14:textId="77777777" w:rsidR="00456493" w:rsidRPr="00ED3260" w:rsidRDefault="00456493" w:rsidP="007F6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6.5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B762966" w14:textId="77777777" w:rsidR="00456493" w:rsidRPr="00ED3260" w:rsidRDefault="00456493" w:rsidP="007F6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8.7%)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F1F25DD" w14:textId="77777777" w:rsidR="00456493" w:rsidRPr="00ED3260" w:rsidRDefault="00456493" w:rsidP="007F6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30.4%)</w:t>
            </w:r>
          </w:p>
        </w:tc>
        <w:tc>
          <w:tcPr>
            <w:tcW w:w="1638" w:type="dxa"/>
            <w:vMerge/>
          </w:tcPr>
          <w:p w14:paraId="68FC7A35" w14:textId="77777777" w:rsidR="00456493" w:rsidRPr="00ED3260" w:rsidRDefault="00456493" w:rsidP="007F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56493" w:rsidRPr="00ED3260" w14:paraId="602086A6" w14:textId="77777777" w:rsidTr="007F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6338E5F0" w14:textId="77777777" w:rsidR="00456493" w:rsidRPr="00ED3260" w:rsidRDefault="00456493" w:rsidP="007F6D7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minutes</w:t>
            </w:r>
          </w:p>
        </w:tc>
        <w:tc>
          <w:tcPr>
            <w:tcW w:w="1429" w:type="dxa"/>
            <w:tcBorders>
              <w:top w:val="nil"/>
            </w:tcBorders>
          </w:tcPr>
          <w:p w14:paraId="18DA2159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659" w:type="dxa"/>
            <w:tcBorders>
              <w:top w:val="nil"/>
            </w:tcBorders>
          </w:tcPr>
          <w:p w14:paraId="033E2229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%)</w:t>
            </w:r>
          </w:p>
        </w:tc>
        <w:tc>
          <w:tcPr>
            <w:tcW w:w="1737" w:type="dxa"/>
            <w:tcBorders>
              <w:top w:val="nil"/>
            </w:tcBorders>
          </w:tcPr>
          <w:p w14:paraId="01B135AC" w14:textId="77777777" w:rsidR="00456493" w:rsidRPr="00ED3260" w:rsidRDefault="00456493" w:rsidP="007F6D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2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638" w:type="dxa"/>
            <w:vMerge/>
          </w:tcPr>
          <w:p w14:paraId="0664B280" w14:textId="77777777" w:rsidR="00456493" w:rsidRPr="00ED3260" w:rsidRDefault="00456493" w:rsidP="007F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ADA82AE" w14:textId="77777777" w:rsidR="00456493" w:rsidRPr="00ED3260" w:rsidRDefault="00456493" w:rsidP="00456493">
      <w:r w:rsidRPr="00ED3260">
        <w:rPr>
          <w:rFonts w:ascii="Segoe UI" w:hAnsi="Segoe UI" w:cs="Segoe UI"/>
          <w:szCs w:val="21"/>
        </w:rPr>
        <w:t xml:space="preserve">All the side effects occurred only on the first day. </w:t>
      </w:r>
    </w:p>
    <w:p w14:paraId="0BD44147" w14:textId="77777777" w:rsidR="00456493" w:rsidRPr="00ED3260" w:rsidRDefault="00456493" w:rsidP="00456493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ED3260">
        <w:rPr>
          <w:rFonts w:ascii="Times New Roman" w:hAnsi="Times New Roman"/>
          <w:b/>
          <w:kern w:val="0"/>
          <w:sz w:val="24"/>
          <w:szCs w:val="24"/>
        </w:rPr>
        <w:t xml:space="preserve"> Supplementary 2.</w:t>
      </w:r>
      <w:r w:rsidRPr="00ED3260">
        <w:t xml:space="preserve"> </w:t>
      </w:r>
      <w:r w:rsidRPr="00ED3260">
        <w:rPr>
          <w:rFonts w:ascii="Times New Roman" w:hAnsi="Times New Roman"/>
          <w:b/>
          <w:kern w:val="0"/>
          <w:sz w:val="24"/>
          <w:szCs w:val="24"/>
        </w:rPr>
        <w:t>Side effects of capsaicin administration.</w:t>
      </w:r>
    </w:p>
    <w:p w14:paraId="31427858" w14:textId="77777777" w:rsidR="00116E8C" w:rsidRPr="00456493" w:rsidRDefault="00116E8C"/>
    <w:sectPr w:rsidR="00116E8C" w:rsidRPr="00456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93"/>
    <w:rsid w:val="00116E8C"/>
    <w:rsid w:val="0045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57B30"/>
  <w15:chartTrackingRefBased/>
  <w15:docId w15:val="{80A2B696-A0AA-40E9-98B0-C994EF74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4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564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诗林</dc:creator>
  <cp:keywords/>
  <dc:description/>
  <cp:lastModifiedBy>徐 诗林</cp:lastModifiedBy>
  <cp:revision>1</cp:revision>
  <dcterms:created xsi:type="dcterms:W3CDTF">2023-08-09T23:10:00Z</dcterms:created>
  <dcterms:modified xsi:type="dcterms:W3CDTF">2023-08-09T23:10:00Z</dcterms:modified>
</cp:coreProperties>
</file>